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72AC18" w14:textId="2C0ACF9E" w:rsidR="00F00C31" w:rsidRDefault="00063715"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5CBB8BD" wp14:editId="637B0A6B">
                <wp:simplePos x="0" y="0"/>
                <wp:positionH relativeFrom="margin">
                  <wp:posOffset>0</wp:posOffset>
                </wp:positionH>
                <wp:positionV relativeFrom="paragraph">
                  <wp:posOffset>281940</wp:posOffset>
                </wp:positionV>
                <wp:extent cx="5726430" cy="2515870"/>
                <wp:effectExtent l="0" t="0" r="7620" b="0"/>
                <wp:wrapTopAndBottom/>
                <wp:docPr id="40" name="Group 17921247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26430" cy="2515870"/>
                          <a:chOff x="-860" y="3005"/>
                          <a:chExt cx="57279" cy="25163"/>
                        </a:xfrm>
                      </wpg:grpSpPr>
                      <pic:pic xmlns:pic="http://schemas.openxmlformats.org/drawingml/2006/picture">
                        <pic:nvPicPr>
                          <pic:cNvPr id="41" name="Picture 17921247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127" r="49074" b="102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825" y="3005"/>
                            <a:ext cx="29234" cy="20616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42" name="Text Box 34"/>
                        <wps:cNvSpPr txBox="1">
                          <a:spLocks noChangeArrowheads="1"/>
                        </wps:cNvSpPr>
                        <wps:spPr bwMode="auto">
                          <a:xfrm>
                            <a:off x="-860" y="23621"/>
                            <a:ext cx="57278" cy="454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AF84D28" w14:textId="77777777" w:rsidR="00063715" w:rsidRPr="00755193" w:rsidRDefault="00063715" w:rsidP="00063715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sz w:val="16"/>
                                  <w:szCs w:val="16"/>
                                </w:rPr>
                              </w:pPr>
                              <w:r w:rsidRPr="00755193">
                                <w:rPr>
                                  <w:rFonts w:ascii="Arial" w:hAnsi="Arial" w:cs="Arial"/>
                                  <w:b/>
                                  <w:bCs/>
                                  <w:sz w:val="16"/>
                                  <w:szCs w:val="16"/>
                                </w:rPr>
                                <w:t xml:space="preserve">Figure S1: Comparison of costs for 3D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sz w:val="16"/>
                                  <w:szCs w:val="16"/>
                                </w:rPr>
                                <w:t xml:space="preserve">vat polymerization </w:t>
                              </w:r>
                              <w:r w:rsidRPr="00755193">
                                <w:rPr>
                                  <w:rFonts w:ascii="Arial" w:hAnsi="Arial" w:cs="Arial"/>
                                  <w:b/>
                                  <w:bCs/>
                                  <w:sz w:val="16"/>
                                  <w:szCs w:val="16"/>
                                </w:rPr>
                                <w:t xml:space="preserve">printing and photolithography with all the required equipment and materials but excluding personnel training costs.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5CBB8BD" id="Group 1792124782" o:spid="_x0000_s1026" style="position:absolute;margin-left:0;margin-top:22.2pt;width:450.9pt;height:198.1pt;z-index:251659264;mso-position-horizontal-relative:margin;mso-width-relative:margin;mso-height-relative:margin" coordorigin="-860,3005" coordsize="57279,2516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792124770" o:spid="_x0000_s1027" type="#_x0000_t75" style="position:absolute;left:9825;top:3005;width:29234;height:2061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">
                  <v:imagedata r:id="rId5" o:title="" cropbottom="6723f" cropleft="-83f" cropright="32161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34" o:spid="_x0000_s1028" type="#_x0000_t202" style="position:absolute;left:-860;top:23621;width:57278;height:45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" stroked="f">
                  <v:textbox style="mso-fit-shape-to-text:t">
                    <w:txbxContent>
                      <w:p w14:paraId="1AF84D28" w14:textId="77777777" w:rsidR="00063715" w:rsidRPr="00755193" w:rsidRDefault="00063715" w:rsidP="00063715">
                        <w:pPr>
                          <w:rPr>
                            <w:rFonts w:ascii="Arial" w:hAnsi="Arial" w:cs="Arial"/>
                            <w:b/>
                            <w:bCs/>
                            <w:sz w:val="16"/>
                            <w:szCs w:val="16"/>
                          </w:rPr>
                        </w:pPr>
                        <w:r w:rsidRPr="00755193">
                          <w:rPr>
                            <w:rFonts w:ascii="Arial" w:hAnsi="Arial" w:cs="Arial"/>
                            <w:b/>
                            <w:bCs/>
                            <w:sz w:val="16"/>
                            <w:szCs w:val="16"/>
                          </w:rPr>
                          <w:t xml:space="preserve">Figure S1: Comparison of costs for 3D 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sz w:val="16"/>
                            <w:szCs w:val="16"/>
                          </w:rPr>
                          <w:t xml:space="preserve">vat polymerization </w:t>
                        </w:r>
                        <w:r w:rsidRPr="00755193">
                          <w:rPr>
                            <w:rFonts w:ascii="Arial" w:hAnsi="Arial" w:cs="Arial"/>
                            <w:b/>
                            <w:bCs/>
                            <w:sz w:val="16"/>
                            <w:szCs w:val="16"/>
                          </w:rPr>
                          <w:t xml:space="preserve">printing and photolithography with all the required equipment and materials but excluding personnel training costs. </w:t>
                        </w:r>
                      </w:p>
                    </w:txbxContent>
                  </v:textbox>
                </v:shape>
                <w10:wrap type="topAndBottom" anchorx="margin"/>
              </v:group>
            </w:pict>
          </mc:Fallback>
        </mc:AlternateContent>
      </w:r>
    </w:p>
    <w:sectPr w:rsidR="00F00C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715"/>
    <w:rsid w:val="00063715"/>
    <w:rsid w:val="000B0B57"/>
    <w:rsid w:val="00307275"/>
    <w:rsid w:val="004E00A1"/>
    <w:rsid w:val="00920EF5"/>
    <w:rsid w:val="00A657B2"/>
    <w:rsid w:val="00B45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6EF3C0"/>
  <w15:chartTrackingRefBased/>
  <w15:docId w15:val="{C4A77F81-DEE4-4565-935D-E2D65E7F4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371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leen Hagemann</dc:creator>
  <cp:keywords/>
  <dc:description/>
  <cp:lastModifiedBy>Cathleen Hagemann</cp:lastModifiedBy>
  <cp:revision>1</cp:revision>
  <dcterms:created xsi:type="dcterms:W3CDTF">2023-12-08T15:45:00Z</dcterms:created>
  <dcterms:modified xsi:type="dcterms:W3CDTF">2023-12-08T15:46:00Z</dcterms:modified>
</cp:coreProperties>
</file>